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0A32C" w14:textId="2B519E14" w:rsidR="00926D92" w:rsidRPr="00AE4F40" w:rsidRDefault="00926D92" w:rsidP="00926D92">
      <w:pPr>
        <w:pStyle w:val="Caption"/>
        <w:keepNext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046B41">
        <w:rPr>
          <w:sz w:val="24"/>
          <w:szCs w:val="24"/>
        </w:rPr>
        <w:t>S</w:t>
      </w:r>
      <w:r>
        <w:rPr>
          <w:sz w:val="24"/>
          <w:szCs w:val="24"/>
        </w:rPr>
        <w:t xml:space="preserve">1. </w:t>
      </w:r>
      <w:r w:rsidRPr="00AE4F40">
        <w:rPr>
          <w:sz w:val="24"/>
          <w:szCs w:val="24"/>
        </w:rPr>
        <w:t xml:space="preserve">Counts of ICD-10-CM labels in </w:t>
      </w:r>
      <w:r w:rsidR="00333D59">
        <w:rPr>
          <w:sz w:val="24"/>
          <w:szCs w:val="24"/>
        </w:rPr>
        <w:t>Far Eastern Memorial Hospital</w:t>
      </w:r>
      <w:r w:rsidRPr="00AE4F40">
        <w:rPr>
          <w:sz w:val="24"/>
          <w:szCs w:val="24"/>
        </w:rPr>
        <w:t xml:space="preserve">. (A) </w:t>
      </w:r>
      <w:r w:rsidR="00333D59">
        <w:rPr>
          <w:sz w:val="24"/>
          <w:szCs w:val="24"/>
        </w:rPr>
        <w:t>Ranking of counts of labels in a medical record</w:t>
      </w:r>
      <w:r w:rsidRPr="00AE4F40">
        <w:rPr>
          <w:sz w:val="24"/>
          <w:szCs w:val="24"/>
        </w:rPr>
        <w:t xml:space="preserve">; (B) </w:t>
      </w:r>
      <w:r w:rsidR="00333D59">
        <w:rPr>
          <w:sz w:val="24"/>
          <w:szCs w:val="24"/>
        </w:rPr>
        <w:t>Ranking of counts of ICD-10-CM codes.</w:t>
      </w:r>
    </w:p>
    <w:p w14:paraId="6CF76F31" w14:textId="06649F51" w:rsidR="00926D92" w:rsidRDefault="00333D59">
      <w:r w:rsidRPr="00AE4F40">
        <w:t>(A)</w:t>
      </w:r>
    </w:p>
    <w:p w14:paraId="5D408BF7" w14:textId="56C8FC53" w:rsidR="00333D59" w:rsidRPr="00926D92" w:rsidRDefault="00333D5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84EC77" wp14:editId="5A0A47FC">
            <wp:extent cx="5727700" cy="2474595"/>
            <wp:effectExtent l="0" t="0" r="0" b="1905"/>
            <wp:docPr id="11" name="Picture 1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9113E" w14:textId="3734F9EC" w:rsidR="00333D59" w:rsidRDefault="00333D59">
      <w:r>
        <w:rPr>
          <w:rFonts w:hint="eastAsia"/>
        </w:rPr>
        <w:t>(</w:t>
      </w:r>
      <w:r>
        <w:rPr>
          <w:lang w:val="en-US"/>
        </w:rPr>
        <w:t>B)</w:t>
      </w:r>
    </w:p>
    <w:p w14:paraId="291CC349" w14:textId="3AF54374" w:rsidR="00926D92" w:rsidRDefault="00333D59">
      <w:r>
        <w:rPr>
          <w:noProof/>
        </w:rPr>
        <w:drawing>
          <wp:inline distT="0" distB="0" distL="0" distR="0" wp14:anchorId="6E299F31" wp14:editId="1FCC4568">
            <wp:extent cx="5727700" cy="2474595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74AB0" w14:textId="32692B5D" w:rsidR="00926D92" w:rsidRDefault="00926D92"/>
    <w:p w14:paraId="693F6F70" w14:textId="77777777" w:rsidR="00926D92" w:rsidRDefault="00926D92"/>
    <w:p w14:paraId="269D6C18" w14:textId="77777777" w:rsidR="00926D92" w:rsidRDefault="00926D92">
      <w:r>
        <w:br w:type="page"/>
      </w:r>
    </w:p>
    <w:p w14:paraId="6BA922F0" w14:textId="6E487D0F" w:rsidR="00333D59" w:rsidRPr="00AE4F40" w:rsidRDefault="00333D59" w:rsidP="00333D59">
      <w:pPr>
        <w:pStyle w:val="Caption"/>
        <w:keepNext/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</w:t>
      </w:r>
      <w:r w:rsidR="00046B41">
        <w:rPr>
          <w:sz w:val="24"/>
          <w:szCs w:val="24"/>
        </w:rPr>
        <w:t>S</w:t>
      </w:r>
      <w:r>
        <w:rPr>
          <w:sz w:val="24"/>
          <w:szCs w:val="24"/>
        </w:rPr>
        <w:t xml:space="preserve">2. </w:t>
      </w:r>
      <w:r w:rsidRPr="00AE4F40">
        <w:rPr>
          <w:sz w:val="24"/>
          <w:szCs w:val="24"/>
        </w:rPr>
        <w:t xml:space="preserve">Counts of ICD-10-CM labels in </w:t>
      </w:r>
      <w:r>
        <w:rPr>
          <w:sz w:val="24"/>
          <w:szCs w:val="24"/>
        </w:rPr>
        <w:t xml:space="preserve">National Taiwan University Hospital. </w:t>
      </w:r>
      <w:r w:rsidRPr="00AE4F40">
        <w:rPr>
          <w:sz w:val="24"/>
          <w:szCs w:val="24"/>
        </w:rPr>
        <w:t xml:space="preserve">(A) </w:t>
      </w:r>
      <w:r>
        <w:rPr>
          <w:sz w:val="24"/>
          <w:szCs w:val="24"/>
        </w:rPr>
        <w:t>Ranking of counts of labels in a medical record</w:t>
      </w:r>
      <w:r w:rsidRPr="00AE4F40">
        <w:rPr>
          <w:sz w:val="24"/>
          <w:szCs w:val="24"/>
        </w:rPr>
        <w:t xml:space="preserve">; (B) </w:t>
      </w:r>
      <w:r>
        <w:rPr>
          <w:sz w:val="24"/>
          <w:szCs w:val="24"/>
        </w:rPr>
        <w:t>Ranking of counts of ICD-10-CM codes.</w:t>
      </w:r>
    </w:p>
    <w:p w14:paraId="07B15812" w14:textId="6AA9CA9E" w:rsidR="00926D92" w:rsidRDefault="00333D59">
      <w:pPr>
        <w:rPr>
          <w:lang w:val="en-US"/>
        </w:rPr>
      </w:pPr>
      <w:r>
        <w:rPr>
          <w:rFonts w:hint="eastAsia"/>
        </w:rPr>
        <w:t>(</w:t>
      </w:r>
      <w:r>
        <w:rPr>
          <w:lang w:val="en-US"/>
        </w:rPr>
        <w:t>A)</w:t>
      </w:r>
    </w:p>
    <w:p w14:paraId="0ECEEC63" w14:textId="33125B2B" w:rsidR="00333D59" w:rsidRDefault="00333D59">
      <w:pPr>
        <w:rPr>
          <w:lang w:val="en-US"/>
        </w:rPr>
      </w:pPr>
      <w:r>
        <w:rPr>
          <w:rFonts w:hint="eastAsia"/>
          <w:noProof/>
          <w:lang w:val="en-US"/>
        </w:rPr>
        <w:drawing>
          <wp:inline distT="0" distB="0" distL="0" distR="0" wp14:anchorId="6A3B9A4E" wp14:editId="1EF58142">
            <wp:extent cx="5727700" cy="2474595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05404" w14:textId="1AFB494D" w:rsidR="00333D59" w:rsidRDefault="00333D59">
      <w:pPr>
        <w:rPr>
          <w:lang w:val="en-US"/>
        </w:rPr>
      </w:pPr>
      <w:r>
        <w:rPr>
          <w:rFonts w:hint="eastAsia"/>
          <w:lang w:val="en-US"/>
        </w:rPr>
        <w:t>(</w:t>
      </w:r>
      <w:r>
        <w:rPr>
          <w:lang w:val="en-US"/>
        </w:rPr>
        <w:t>B)</w:t>
      </w:r>
    </w:p>
    <w:p w14:paraId="3537E24B" w14:textId="2B74771F" w:rsidR="00333D59" w:rsidRPr="00333D59" w:rsidRDefault="00FB23B6">
      <w:pPr>
        <w:rPr>
          <w:lang w:val="en-US"/>
        </w:rPr>
      </w:pPr>
      <w:r>
        <w:rPr>
          <w:rFonts w:hint="eastAsia"/>
          <w:noProof/>
          <w:lang w:val="en-US"/>
        </w:rPr>
        <w:drawing>
          <wp:inline distT="0" distB="0" distL="0" distR="0" wp14:anchorId="2E0AB229" wp14:editId="09A066AF">
            <wp:extent cx="5727700" cy="2474595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46F89" w14:textId="2487B0A4" w:rsidR="00926D92" w:rsidRDefault="00926D92"/>
    <w:p w14:paraId="04903D34" w14:textId="2C889B28" w:rsidR="00926D92" w:rsidRDefault="00926D92">
      <w:r>
        <w:br w:type="page"/>
      </w:r>
    </w:p>
    <w:p w14:paraId="564B149D" w14:textId="0FB03244" w:rsidR="00FB23B6" w:rsidRPr="00AE4F40" w:rsidRDefault="00FB23B6" w:rsidP="00FB23B6">
      <w:pPr>
        <w:pStyle w:val="Caption"/>
        <w:keepNext/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</w:t>
      </w:r>
      <w:r w:rsidR="00046B41">
        <w:rPr>
          <w:sz w:val="24"/>
          <w:szCs w:val="24"/>
        </w:rPr>
        <w:t>S</w:t>
      </w:r>
      <w:r>
        <w:rPr>
          <w:sz w:val="24"/>
          <w:szCs w:val="24"/>
        </w:rPr>
        <w:t xml:space="preserve">3. </w:t>
      </w:r>
      <w:r w:rsidRPr="00AE4F40">
        <w:rPr>
          <w:sz w:val="24"/>
          <w:szCs w:val="24"/>
        </w:rPr>
        <w:t xml:space="preserve">Counts of ICD-10-CM labels in </w:t>
      </w:r>
      <w:r>
        <w:rPr>
          <w:sz w:val="24"/>
          <w:szCs w:val="24"/>
        </w:rPr>
        <w:t xml:space="preserve">Taipei Veterans General Hospital. </w:t>
      </w:r>
      <w:r w:rsidRPr="00AE4F40">
        <w:rPr>
          <w:sz w:val="24"/>
          <w:szCs w:val="24"/>
        </w:rPr>
        <w:t xml:space="preserve">(A) </w:t>
      </w:r>
      <w:r>
        <w:rPr>
          <w:sz w:val="24"/>
          <w:szCs w:val="24"/>
        </w:rPr>
        <w:t>Ranking of counts of labels in a medical record</w:t>
      </w:r>
      <w:r w:rsidRPr="00AE4F40">
        <w:rPr>
          <w:sz w:val="24"/>
          <w:szCs w:val="24"/>
        </w:rPr>
        <w:t xml:space="preserve">; (B) </w:t>
      </w:r>
      <w:r>
        <w:rPr>
          <w:sz w:val="24"/>
          <w:szCs w:val="24"/>
        </w:rPr>
        <w:t>Ranking of counts of ICD-10-CM codes.</w:t>
      </w:r>
    </w:p>
    <w:p w14:paraId="1ED0CFCE" w14:textId="3C86404D" w:rsidR="00926D92" w:rsidRDefault="00FB23B6" w:rsidP="00926D92">
      <w:pPr>
        <w:rPr>
          <w:lang w:val="en-US"/>
        </w:rPr>
      </w:pPr>
      <w:r>
        <w:rPr>
          <w:rFonts w:hint="eastAsia"/>
        </w:rPr>
        <w:t>(</w:t>
      </w:r>
      <w:r>
        <w:rPr>
          <w:lang w:val="en-US"/>
        </w:rPr>
        <w:t>A)</w:t>
      </w:r>
    </w:p>
    <w:p w14:paraId="055D8B64" w14:textId="45B64012" w:rsidR="00FB23B6" w:rsidRDefault="00FB23B6" w:rsidP="00926D9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C692F4" wp14:editId="6D392E68">
            <wp:extent cx="5727700" cy="2474595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4C8C7" w14:textId="1F4EED57" w:rsidR="00FB23B6" w:rsidRDefault="00FB23B6" w:rsidP="00926D92">
      <w:pPr>
        <w:rPr>
          <w:lang w:val="en-US"/>
        </w:rPr>
      </w:pPr>
      <w:r>
        <w:rPr>
          <w:rFonts w:hint="eastAsia"/>
          <w:lang w:val="en-US"/>
        </w:rPr>
        <w:t>(</w:t>
      </w:r>
      <w:r>
        <w:rPr>
          <w:lang w:val="en-US"/>
        </w:rPr>
        <w:t>B)</w:t>
      </w:r>
    </w:p>
    <w:p w14:paraId="31F3F674" w14:textId="4CD2D521" w:rsidR="00FB23B6" w:rsidRPr="00FB23B6" w:rsidRDefault="00FB23B6" w:rsidP="00926D92">
      <w:pPr>
        <w:rPr>
          <w:lang w:val="en-US"/>
        </w:rPr>
      </w:pPr>
      <w:r>
        <w:rPr>
          <w:rFonts w:hint="eastAsia"/>
          <w:noProof/>
          <w:lang w:val="en-US"/>
        </w:rPr>
        <w:drawing>
          <wp:inline distT="0" distB="0" distL="0" distR="0" wp14:anchorId="4F4729AE" wp14:editId="4A98BE26">
            <wp:extent cx="5727700" cy="2474595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76741" w14:textId="77777777" w:rsidR="00926D92" w:rsidRPr="00926D92" w:rsidRDefault="00926D92">
      <w:pPr>
        <w:rPr>
          <w:lang w:val="en-US"/>
        </w:rPr>
      </w:pPr>
    </w:p>
    <w:sectPr w:rsidR="00926D92" w:rsidRPr="00926D92" w:rsidSect="007155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charset w:val="88"/>
    <w:family w:val="script"/>
    <w:pitch w:val="fixed"/>
    <w:sig w:usb0="F1002BFF" w:usb1="29DFFFFF" w:usb2="00000037" w:usb3="00000000" w:csb0="001000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BC"/>
    <w:rsid w:val="000044BB"/>
    <w:rsid w:val="000223C5"/>
    <w:rsid w:val="00042210"/>
    <w:rsid w:val="00046B41"/>
    <w:rsid w:val="00066238"/>
    <w:rsid w:val="00087475"/>
    <w:rsid w:val="000C73BC"/>
    <w:rsid w:val="000D2177"/>
    <w:rsid w:val="000E4FCF"/>
    <w:rsid w:val="000F01A1"/>
    <w:rsid w:val="00113AE8"/>
    <w:rsid w:val="001279D7"/>
    <w:rsid w:val="00130BA9"/>
    <w:rsid w:val="00147644"/>
    <w:rsid w:val="00162484"/>
    <w:rsid w:val="001A4BC1"/>
    <w:rsid w:val="001C7445"/>
    <w:rsid w:val="00215282"/>
    <w:rsid w:val="00234095"/>
    <w:rsid w:val="00252382"/>
    <w:rsid w:val="002556AF"/>
    <w:rsid w:val="0026277E"/>
    <w:rsid w:val="00267876"/>
    <w:rsid w:val="0026789D"/>
    <w:rsid w:val="002C7F32"/>
    <w:rsid w:val="002E1951"/>
    <w:rsid w:val="00333D59"/>
    <w:rsid w:val="00371C2A"/>
    <w:rsid w:val="003927F3"/>
    <w:rsid w:val="003B42A8"/>
    <w:rsid w:val="003D22A3"/>
    <w:rsid w:val="003D241C"/>
    <w:rsid w:val="003E58F0"/>
    <w:rsid w:val="003E71EC"/>
    <w:rsid w:val="004436BE"/>
    <w:rsid w:val="004A0FEA"/>
    <w:rsid w:val="004B2740"/>
    <w:rsid w:val="004B7815"/>
    <w:rsid w:val="004C44B6"/>
    <w:rsid w:val="004F09BA"/>
    <w:rsid w:val="005000C1"/>
    <w:rsid w:val="0050105E"/>
    <w:rsid w:val="00502D64"/>
    <w:rsid w:val="00536FA8"/>
    <w:rsid w:val="00544283"/>
    <w:rsid w:val="005455DD"/>
    <w:rsid w:val="005512AE"/>
    <w:rsid w:val="005515ED"/>
    <w:rsid w:val="00554A19"/>
    <w:rsid w:val="00565646"/>
    <w:rsid w:val="00573192"/>
    <w:rsid w:val="00583F90"/>
    <w:rsid w:val="00591458"/>
    <w:rsid w:val="005D5858"/>
    <w:rsid w:val="00602F02"/>
    <w:rsid w:val="00605C14"/>
    <w:rsid w:val="00634E39"/>
    <w:rsid w:val="006479A9"/>
    <w:rsid w:val="00697D6B"/>
    <w:rsid w:val="006B59D9"/>
    <w:rsid w:val="006C7592"/>
    <w:rsid w:val="006E2E24"/>
    <w:rsid w:val="006E6231"/>
    <w:rsid w:val="007102BC"/>
    <w:rsid w:val="00710BD0"/>
    <w:rsid w:val="00715554"/>
    <w:rsid w:val="00735198"/>
    <w:rsid w:val="00755640"/>
    <w:rsid w:val="00772349"/>
    <w:rsid w:val="007768C0"/>
    <w:rsid w:val="00777B57"/>
    <w:rsid w:val="00782974"/>
    <w:rsid w:val="007A1063"/>
    <w:rsid w:val="007A57C8"/>
    <w:rsid w:val="007B422D"/>
    <w:rsid w:val="008158FE"/>
    <w:rsid w:val="00816DB5"/>
    <w:rsid w:val="0083762A"/>
    <w:rsid w:val="0085170C"/>
    <w:rsid w:val="00861148"/>
    <w:rsid w:val="00874A60"/>
    <w:rsid w:val="00876EF1"/>
    <w:rsid w:val="00880451"/>
    <w:rsid w:val="008819C5"/>
    <w:rsid w:val="0088309E"/>
    <w:rsid w:val="008912CD"/>
    <w:rsid w:val="008A69B0"/>
    <w:rsid w:val="008F3DD1"/>
    <w:rsid w:val="00926D92"/>
    <w:rsid w:val="00937C68"/>
    <w:rsid w:val="009426D1"/>
    <w:rsid w:val="009567B4"/>
    <w:rsid w:val="00994FFE"/>
    <w:rsid w:val="009A3B30"/>
    <w:rsid w:val="009B0F37"/>
    <w:rsid w:val="009B29DB"/>
    <w:rsid w:val="009B3BCA"/>
    <w:rsid w:val="009C584C"/>
    <w:rsid w:val="009E285C"/>
    <w:rsid w:val="009E429E"/>
    <w:rsid w:val="00A01B19"/>
    <w:rsid w:val="00A0396B"/>
    <w:rsid w:val="00A44F8B"/>
    <w:rsid w:val="00A66EAB"/>
    <w:rsid w:val="00A90186"/>
    <w:rsid w:val="00AD54BF"/>
    <w:rsid w:val="00B02287"/>
    <w:rsid w:val="00B1619F"/>
    <w:rsid w:val="00B271F3"/>
    <w:rsid w:val="00B40F8D"/>
    <w:rsid w:val="00B43615"/>
    <w:rsid w:val="00B45F27"/>
    <w:rsid w:val="00B5040E"/>
    <w:rsid w:val="00B64CED"/>
    <w:rsid w:val="00BA4896"/>
    <w:rsid w:val="00BB603C"/>
    <w:rsid w:val="00BC1E5D"/>
    <w:rsid w:val="00BD42E6"/>
    <w:rsid w:val="00BE72CE"/>
    <w:rsid w:val="00C1273C"/>
    <w:rsid w:val="00C24FA3"/>
    <w:rsid w:val="00C463F7"/>
    <w:rsid w:val="00C50760"/>
    <w:rsid w:val="00C66039"/>
    <w:rsid w:val="00C668BB"/>
    <w:rsid w:val="00C70E80"/>
    <w:rsid w:val="00C77228"/>
    <w:rsid w:val="00CA4C56"/>
    <w:rsid w:val="00CF6FF6"/>
    <w:rsid w:val="00D1682B"/>
    <w:rsid w:val="00D419FD"/>
    <w:rsid w:val="00D7468A"/>
    <w:rsid w:val="00DA1FCC"/>
    <w:rsid w:val="00DA3BD3"/>
    <w:rsid w:val="00DB0044"/>
    <w:rsid w:val="00DB6BDE"/>
    <w:rsid w:val="00DC1E2E"/>
    <w:rsid w:val="00DE4E2A"/>
    <w:rsid w:val="00E154EE"/>
    <w:rsid w:val="00E2163B"/>
    <w:rsid w:val="00E30700"/>
    <w:rsid w:val="00E33FCC"/>
    <w:rsid w:val="00E56473"/>
    <w:rsid w:val="00E82810"/>
    <w:rsid w:val="00EA2829"/>
    <w:rsid w:val="00EA46AB"/>
    <w:rsid w:val="00EC632F"/>
    <w:rsid w:val="00EE4602"/>
    <w:rsid w:val="00EE5972"/>
    <w:rsid w:val="00F240FB"/>
    <w:rsid w:val="00F27356"/>
    <w:rsid w:val="00F4524F"/>
    <w:rsid w:val="00F53DDC"/>
    <w:rsid w:val="00F5510D"/>
    <w:rsid w:val="00F61834"/>
    <w:rsid w:val="00F7265B"/>
    <w:rsid w:val="00F82474"/>
    <w:rsid w:val="00F82DE8"/>
    <w:rsid w:val="00FB23B6"/>
    <w:rsid w:val="00FB6BBE"/>
    <w:rsid w:val="00FC78A9"/>
    <w:rsid w:val="00FD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E229"/>
  <w15:chartTrackingRefBased/>
  <w15:docId w15:val="{BF19BB7D-BA0A-4B48-9494-E414AA0A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basedOn w:val="Normal"/>
    <w:next w:val="Normal"/>
    <w:autoRedefine/>
    <w:semiHidden/>
    <w:rsid w:val="00E154EE"/>
    <w:pPr>
      <w:widowControl w:val="0"/>
      <w:tabs>
        <w:tab w:val="right" w:leader="dot" w:pos="8505"/>
      </w:tabs>
      <w:spacing w:line="480" w:lineRule="auto"/>
      <w:ind w:left="1701" w:hanging="794"/>
      <w:jc w:val="both"/>
    </w:pPr>
    <w:rPr>
      <w:rFonts w:ascii="Times New Roman" w:eastAsia="DFKai-SB" w:hAnsi="Times New Roman" w:cs="Times New Roman"/>
      <w:kern w:val="2"/>
      <w:lang w:val="en-US" w:eastAsia="zh-TW"/>
    </w:rPr>
  </w:style>
  <w:style w:type="paragraph" w:styleId="TOC1">
    <w:name w:val="toc 1"/>
    <w:basedOn w:val="Normal"/>
    <w:next w:val="Normal"/>
    <w:autoRedefine/>
    <w:semiHidden/>
    <w:rsid w:val="00E154EE"/>
    <w:pPr>
      <w:widowControl w:val="0"/>
      <w:tabs>
        <w:tab w:val="right" w:leader="dot" w:pos="8505"/>
      </w:tabs>
      <w:spacing w:line="480" w:lineRule="auto"/>
      <w:jc w:val="both"/>
    </w:pPr>
    <w:rPr>
      <w:rFonts w:ascii="Times New Roman" w:eastAsia="DFKai-SB" w:hAnsi="Times New Roman" w:cs="Times New Roman"/>
      <w:kern w:val="2"/>
      <w:lang w:val="en-US" w:eastAsia="zh-TW"/>
    </w:rPr>
  </w:style>
  <w:style w:type="paragraph" w:styleId="TOC2">
    <w:name w:val="toc 2"/>
    <w:basedOn w:val="Normal"/>
    <w:next w:val="Normal"/>
    <w:autoRedefine/>
    <w:semiHidden/>
    <w:rsid w:val="00E154EE"/>
    <w:pPr>
      <w:widowControl w:val="0"/>
      <w:tabs>
        <w:tab w:val="right" w:leader="dot" w:pos="8505"/>
      </w:tabs>
      <w:spacing w:line="480" w:lineRule="auto"/>
      <w:ind w:left="1418" w:hanging="1418"/>
      <w:jc w:val="both"/>
    </w:pPr>
    <w:rPr>
      <w:rFonts w:ascii="Times New Roman" w:eastAsia="DFKai-SB" w:hAnsi="Times New Roman" w:cs="Times New Roman"/>
      <w:b/>
      <w:kern w:val="2"/>
      <w:lang w:val="en-US" w:eastAsia="zh-TW"/>
    </w:rPr>
  </w:style>
  <w:style w:type="paragraph" w:styleId="Caption">
    <w:name w:val="caption"/>
    <w:basedOn w:val="Normal"/>
    <w:next w:val="Normal"/>
    <w:unhideWhenUsed/>
    <w:qFormat/>
    <w:rsid w:val="00926D92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Janel Pangilinan (JMIR)</cp:lastModifiedBy>
  <cp:revision>2</cp:revision>
  <dcterms:created xsi:type="dcterms:W3CDTF">2022-10-12T19:27:00Z</dcterms:created>
  <dcterms:modified xsi:type="dcterms:W3CDTF">2022-10-12T19:27:00Z</dcterms:modified>
</cp:coreProperties>
</file>